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456" w:type="dxa"/>
        <w:tblLook w:val="04A0" w:firstRow="1" w:lastRow="0" w:firstColumn="1" w:lastColumn="0" w:noHBand="0" w:noVBand="1"/>
      </w:tblPr>
      <w:tblGrid>
        <w:gridCol w:w="1148"/>
        <w:gridCol w:w="2132"/>
        <w:gridCol w:w="1495"/>
        <w:gridCol w:w="820"/>
        <w:gridCol w:w="1842"/>
        <w:gridCol w:w="1504"/>
        <w:gridCol w:w="791"/>
        <w:gridCol w:w="1710"/>
        <w:gridCol w:w="1186"/>
        <w:gridCol w:w="828"/>
      </w:tblGrid>
      <w:tr w:rsidR="002452B6" w:rsidRPr="002452B6" w:rsidTr="002452B6">
        <w:trPr>
          <w:cantSplit/>
          <w:trHeight w:val="256"/>
        </w:trPr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linical </w:t>
            </w:r>
            <w:proofErr w:type="spellStart"/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europath </w:t>
            </w:r>
            <w:proofErr w:type="spellStart"/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Dx</w:t>
            </w:r>
            <w:proofErr w:type="spellEnd"/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Age at death (y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Disease duration (y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APOE genotyp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PMI (h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Plaque burden (%)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Braak</w:t>
            </w:r>
            <w:proofErr w:type="spellEnd"/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tage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BFBFBF" w:themeFill="background1" w:themeFillShade="BF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452B6">
              <w:rPr>
                <w:rFonts w:ascii="Arial" w:hAnsi="Arial" w:cs="Arial"/>
                <w:b/>
                <w:bCs/>
                <w:sz w:val="16"/>
                <w:szCs w:val="16"/>
              </w:rPr>
              <w:t>CERAD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,08686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0,2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,259318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,0272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05148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2,0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,768778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1,2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135348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5,5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4,31805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6,3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8,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,55527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,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,71233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4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0,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4,96667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,71963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90078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,89232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,663821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2,08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16354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,230971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B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+CA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 TEST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,55770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B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5,323695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V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</w:t>
            </w:r>
          </w:p>
        </w:tc>
      </w:tr>
      <w:tr w:rsidR="002452B6" w:rsidRPr="002452B6" w:rsidTr="002452B6">
        <w:trPr>
          <w:cantSplit/>
          <w:trHeight w:val="238"/>
        </w:trPr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AD CHANGES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,840191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II-III</w:t>
            </w: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B</w:t>
            </w:r>
          </w:p>
        </w:tc>
      </w:tr>
      <w:tr w:rsidR="002452B6" w:rsidRPr="002452B6" w:rsidTr="002452B6">
        <w:trPr>
          <w:cantSplit/>
          <w:trHeight w:val="256"/>
        </w:trPr>
        <w:tc>
          <w:tcPr>
            <w:tcW w:w="0" w:type="auto"/>
            <w:vAlign w:val="bottom"/>
          </w:tcPr>
          <w:p w:rsidR="002452B6" w:rsidRPr="002452B6" w:rsidRDefault="002452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452B6" w:rsidRPr="002452B6" w:rsidTr="00BB7660">
        <w:trPr>
          <w:cantSplit/>
          <w:trHeight w:val="238"/>
        </w:trPr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2452B6" w:rsidRPr="002452B6" w:rsidTr="00BB7660">
        <w:trPr>
          <w:cantSplit/>
          <w:trHeight w:val="256"/>
        </w:trPr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,66542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2452B6" w:rsidRPr="002452B6" w:rsidTr="00BB7660">
        <w:trPr>
          <w:cantSplit/>
          <w:trHeight w:val="238"/>
        </w:trPr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, ACUTE HYPOXI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</w:tr>
      <w:tr w:rsidR="002452B6" w:rsidRPr="002452B6" w:rsidTr="00BB7660">
        <w:trPr>
          <w:cantSplit/>
          <w:trHeight w:val="256"/>
        </w:trPr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CTRL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 w:themeFill="background1"/>
            <w:vAlign w:val="bottom"/>
          </w:tcPr>
          <w:p w:rsidR="002452B6" w:rsidRPr="002452B6" w:rsidRDefault="002452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52B6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</w:tbl>
    <w:p w:rsidR="00346141" w:rsidRDefault="00BB7660">
      <w:bookmarkStart w:id="0" w:name="_GoBack"/>
      <w:bookmarkEnd w:id="0"/>
    </w:p>
    <w:sectPr w:rsidR="00346141" w:rsidSect="002452B6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2B6"/>
    <w:rsid w:val="002452B6"/>
    <w:rsid w:val="00850807"/>
    <w:rsid w:val="00BB7660"/>
    <w:rsid w:val="00E70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oern</dc:creator>
  <cp:lastModifiedBy>Bjoern</cp:lastModifiedBy>
  <cp:revision>2</cp:revision>
  <dcterms:created xsi:type="dcterms:W3CDTF">2015-05-12T12:25:00Z</dcterms:created>
  <dcterms:modified xsi:type="dcterms:W3CDTF">2015-05-12T12:38:00Z</dcterms:modified>
</cp:coreProperties>
</file>